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5854C" w14:textId="05C7342D" w:rsidR="00473FA5" w:rsidRPr="00473FA5" w:rsidRDefault="006C7E6D">
      <w:pPr>
        <w:rPr>
          <w:lang w:val="en-US"/>
        </w:rPr>
      </w:pPr>
      <w:r>
        <w:rPr>
          <w:rFonts w:ascii="Cambria" w:hAnsi="Cambria"/>
          <w:color w:val="1B1B1B"/>
          <w:sz w:val="28"/>
          <w:szCs w:val="28"/>
          <w:shd w:val="clear" w:color="auto" w:fill="FFFFFF"/>
          <w:lang w:val="en-US"/>
        </w:rPr>
        <w:t xml:space="preserve">Table S3. </w:t>
      </w:r>
      <w:r w:rsidR="00473FA5">
        <w:rPr>
          <w:rFonts w:ascii="Cambria" w:hAnsi="Cambria"/>
          <w:color w:val="1B1B1B"/>
          <w:sz w:val="28"/>
          <w:szCs w:val="28"/>
          <w:shd w:val="clear" w:color="auto" w:fill="FFFFFF"/>
          <w:lang w:val="en-US"/>
        </w:rPr>
        <w:t xml:space="preserve">JBI </w:t>
      </w:r>
      <w:r w:rsidR="00473FA5" w:rsidRPr="00473FA5">
        <w:rPr>
          <w:rFonts w:ascii="Cambria" w:hAnsi="Cambria"/>
          <w:color w:val="1B1B1B"/>
          <w:sz w:val="28"/>
          <w:szCs w:val="28"/>
          <w:shd w:val="clear" w:color="auto" w:fill="FFFFFF"/>
          <w:lang w:val="en-US"/>
        </w:rPr>
        <w:t xml:space="preserve">Checklist </w:t>
      </w:r>
      <w:r w:rsidR="00473FA5">
        <w:rPr>
          <w:rFonts w:ascii="Cambria" w:hAnsi="Cambria"/>
          <w:color w:val="1B1B1B"/>
          <w:sz w:val="28"/>
          <w:szCs w:val="28"/>
          <w:shd w:val="clear" w:color="auto" w:fill="FFFFFF"/>
          <w:lang w:val="en-US"/>
        </w:rPr>
        <w:t xml:space="preserve">for </w:t>
      </w:r>
      <w:r w:rsidR="00473FA5" w:rsidRPr="00473FA5">
        <w:rPr>
          <w:rFonts w:ascii="Cambria" w:hAnsi="Cambria"/>
          <w:color w:val="1B1B1B"/>
          <w:sz w:val="28"/>
          <w:szCs w:val="28"/>
          <w:shd w:val="clear" w:color="auto" w:fill="FFFFFF"/>
          <w:lang w:val="en-US"/>
        </w:rPr>
        <w:t>systematic review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7"/>
        <w:gridCol w:w="4567"/>
        <w:gridCol w:w="4111"/>
      </w:tblGrid>
      <w:tr w:rsidR="00043E33" w14:paraId="1A95598C" w14:textId="77777777" w:rsidTr="00B845A5">
        <w:tc>
          <w:tcPr>
            <w:tcW w:w="675" w:type="dxa"/>
          </w:tcPr>
          <w:p w14:paraId="0C1787A2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eastAsia="ru-RU"/>
              </w:rPr>
              <w:t>№</w:t>
            </w:r>
          </w:p>
        </w:tc>
        <w:tc>
          <w:tcPr>
            <w:tcW w:w="4678" w:type="dxa"/>
          </w:tcPr>
          <w:p w14:paraId="7DBB0F37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Q</w:t>
            </w:r>
            <w:r w:rsidRPr="00043E33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uestion</w:t>
            </w:r>
          </w:p>
        </w:tc>
        <w:tc>
          <w:tcPr>
            <w:tcW w:w="4218" w:type="dxa"/>
          </w:tcPr>
          <w:p w14:paraId="0C43A81F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Answer</w:t>
            </w:r>
          </w:p>
        </w:tc>
      </w:tr>
      <w:tr w:rsidR="00043E33" w:rsidRPr="00FE1953" w14:paraId="3214AE51" w14:textId="77777777" w:rsidTr="00B845A5">
        <w:trPr>
          <w:trHeight w:val="404"/>
        </w:trPr>
        <w:tc>
          <w:tcPr>
            <w:tcW w:w="675" w:type="dxa"/>
          </w:tcPr>
          <w:p w14:paraId="6E9910BF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1</w:t>
            </w:r>
          </w:p>
        </w:tc>
        <w:tc>
          <w:tcPr>
            <w:tcW w:w="4678" w:type="dxa"/>
          </w:tcPr>
          <w:p w14:paraId="012454C5" w14:textId="77777777" w:rsidR="00043E33" w:rsidRPr="001F4480" w:rsidRDefault="00043E33" w:rsidP="00043E33">
            <w:pPr>
              <w:shd w:val="clear" w:color="auto" w:fill="FFFFFF"/>
              <w:spacing w:before="100" w:beforeAutospacing="1" w:after="100" w:afterAutospacing="1"/>
              <w:rPr>
                <w:rFonts w:ascii="Cambria" w:eastAsia="Times New Roman" w:hAnsi="Cambria" w:cs="Times New Roman"/>
                <w:color w:val="1B1B1B"/>
                <w:sz w:val="24"/>
                <w:szCs w:val="28"/>
                <w:lang w:val="en-US" w:eastAsia="ru-RU"/>
              </w:rPr>
            </w:pPr>
            <w:r w:rsidRPr="00043E33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Is the review questio</w:t>
            </w: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n clearly and explicitly stated?</w:t>
            </w:r>
          </w:p>
        </w:tc>
        <w:tc>
          <w:tcPr>
            <w:tcW w:w="4218" w:type="dxa"/>
          </w:tcPr>
          <w:p w14:paraId="69D4B3E6" w14:textId="77777777" w:rsidR="00043E33" w:rsidRPr="001F4480" w:rsidRDefault="00043E33" w:rsidP="00043E33">
            <w:pPr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20067073" w14:textId="77777777" w:rsidR="00043E33" w:rsidRPr="00043E33" w:rsidRDefault="00043E33" w:rsidP="007708BE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</w:t>
            </w:r>
            <w:r w:rsidRPr="00043E33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Finding correlation between genetic changes and clinical presentation</w:t>
            </w:r>
            <w:r w:rsidR="004E49A5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 among</w:t>
            </w:r>
            <w:r w:rsidR="007708BE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 the </w:t>
            </w:r>
            <w:r w:rsidR="004E49A5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pat</w:t>
            </w:r>
            <w:r w:rsidR="00870D48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ie</w:t>
            </w:r>
            <w:r w:rsidR="004E49A5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nt</w:t>
            </w:r>
            <w:r w:rsidR="00870D48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s</w:t>
            </w:r>
            <w:r w:rsidR="004E49A5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 wi</w:t>
            </w:r>
            <w:r w:rsidR="00870D48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t</w:t>
            </w:r>
            <w:r w:rsidR="004E49A5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h SFMS</w:t>
            </w:r>
            <w:r w:rsidR="007708BE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 </w:t>
            </w:r>
            <w:r w:rsidR="007708BE" w:rsidRPr="007708BE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for following observation according to individual risk</w:t>
            </w: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)</w:t>
            </w:r>
          </w:p>
        </w:tc>
      </w:tr>
      <w:tr w:rsidR="00043E33" w:rsidRPr="00FE1953" w14:paraId="76DFA85F" w14:textId="77777777" w:rsidTr="00B845A5">
        <w:tc>
          <w:tcPr>
            <w:tcW w:w="675" w:type="dxa"/>
          </w:tcPr>
          <w:p w14:paraId="5E70184A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2</w:t>
            </w:r>
          </w:p>
        </w:tc>
        <w:tc>
          <w:tcPr>
            <w:tcW w:w="4678" w:type="dxa"/>
          </w:tcPr>
          <w:p w14:paraId="0D60B7F0" w14:textId="77777777" w:rsidR="00043E33" w:rsidRPr="001F4480" w:rsidRDefault="00473FA5" w:rsidP="00932879">
            <w:pPr>
              <w:shd w:val="clear" w:color="auto" w:fill="FFFFFF"/>
              <w:spacing w:before="100" w:beforeAutospacing="1" w:after="100" w:afterAutospacing="1"/>
              <w:rPr>
                <w:rFonts w:ascii="Cambria" w:eastAsia="Times New Roman" w:hAnsi="Cambria" w:cs="Times New Roman"/>
                <w:color w:val="1B1B1B"/>
                <w:sz w:val="24"/>
                <w:szCs w:val="28"/>
                <w:lang w:val="en-US" w:eastAsia="ru-RU"/>
              </w:rPr>
            </w:pPr>
            <w:r w:rsidRPr="00043E33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ere the inclusion criteria appr</w:t>
            </w:r>
            <w:r w:rsidR="00932879"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opriate for the review question?</w:t>
            </w:r>
          </w:p>
        </w:tc>
        <w:tc>
          <w:tcPr>
            <w:tcW w:w="4218" w:type="dxa"/>
          </w:tcPr>
          <w:p w14:paraId="527D18A0" w14:textId="77777777" w:rsidR="00932879" w:rsidRPr="001F4480" w:rsidRDefault="00932879" w:rsidP="00932879">
            <w:pPr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242692EF" w14:textId="77777777" w:rsidR="00932879" w:rsidRPr="00043E33" w:rsidRDefault="00932879" w:rsidP="00932879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(Only patients with SFMS and genetic testing were included in this review) </w:t>
            </w:r>
          </w:p>
        </w:tc>
      </w:tr>
      <w:tr w:rsidR="00043E33" w:rsidRPr="00FE1953" w14:paraId="3C0B3C07" w14:textId="77777777" w:rsidTr="00B845A5">
        <w:tc>
          <w:tcPr>
            <w:tcW w:w="675" w:type="dxa"/>
          </w:tcPr>
          <w:p w14:paraId="7D4B44A3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3</w:t>
            </w:r>
          </w:p>
        </w:tc>
        <w:tc>
          <w:tcPr>
            <w:tcW w:w="4678" w:type="dxa"/>
          </w:tcPr>
          <w:p w14:paraId="4B95126E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as the search strategy appropriate?</w:t>
            </w:r>
          </w:p>
        </w:tc>
        <w:tc>
          <w:tcPr>
            <w:tcW w:w="4218" w:type="dxa"/>
          </w:tcPr>
          <w:p w14:paraId="30F0F17C" w14:textId="77777777" w:rsidR="00043E33" w:rsidRPr="001F4480" w:rsidRDefault="00043E33" w:rsidP="00932879">
            <w:pPr>
              <w:spacing w:before="100" w:before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266CEEA0" w14:textId="77777777" w:rsidR="00932879" w:rsidRPr="00043E33" w:rsidRDefault="00932879" w:rsidP="00932879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 w:rsidRPr="00932879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</w:t>
            </w: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S</w:t>
            </w:r>
            <w:r w:rsidRPr="00932879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earch strategy</w:t>
            </w: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 was made using PRISMA)</w:t>
            </w:r>
          </w:p>
        </w:tc>
      </w:tr>
      <w:tr w:rsidR="00043E33" w:rsidRPr="00FE1953" w14:paraId="20B63627" w14:textId="77777777" w:rsidTr="00B845A5">
        <w:tc>
          <w:tcPr>
            <w:tcW w:w="675" w:type="dxa"/>
          </w:tcPr>
          <w:p w14:paraId="160AB276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4</w:t>
            </w:r>
          </w:p>
        </w:tc>
        <w:tc>
          <w:tcPr>
            <w:tcW w:w="4678" w:type="dxa"/>
          </w:tcPr>
          <w:p w14:paraId="336D0B25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ere the sources and resources used to search for studies adequate?</w:t>
            </w:r>
          </w:p>
        </w:tc>
        <w:tc>
          <w:tcPr>
            <w:tcW w:w="4218" w:type="dxa"/>
          </w:tcPr>
          <w:p w14:paraId="79515FB5" w14:textId="77777777" w:rsidR="00043E33" w:rsidRPr="001F4480" w:rsidRDefault="00043E33" w:rsidP="00932879">
            <w:pPr>
              <w:spacing w:before="100" w:before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41D197B8" w14:textId="77777777" w:rsidR="00932879" w:rsidRPr="00932879" w:rsidRDefault="00932879" w:rsidP="00932879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</w:pPr>
            <w:r w:rsidRPr="00932879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The sources used to search for studies</w:t>
            </w: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 were official open databases and one of the biggest in medical scientific resources)</w:t>
            </w:r>
          </w:p>
        </w:tc>
      </w:tr>
      <w:tr w:rsidR="00043E33" w:rsidRPr="00FE1953" w14:paraId="7D39ADE8" w14:textId="77777777" w:rsidTr="00B845A5">
        <w:tc>
          <w:tcPr>
            <w:tcW w:w="675" w:type="dxa"/>
          </w:tcPr>
          <w:p w14:paraId="09483483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5</w:t>
            </w:r>
          </w:p>
        </w:tc>
        <w:tc>
          <w:tcPr>
            <w:tcW w:w="4678" w:type="dxa"/>
          </w:tcPr>
          <w:p w14:paraId="32133DDD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ere the criteria for appraising studies appropriate?</w:t>
            </w:r>
          </w:p>
        </w:tc>
        <w:tc>
          <w:tcPr>
            <w:tcW w:w="4218" w:type="dxa"/>
          </w:tcPr>
          <w:p w14:paraId="27390A93" w14:textId="77777777" w:rsidR="00043E33" w:rsidRPr="001F4480" w:rsidRDefault="00043E33" w:rsidP="00817920">
            <w:pPr>
              <w:spacing w:before="100" w:before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52576139" w14:textId="77777777" w:rsidR="00FF15E0" w:rsidRPr="00043E33" w:rsidRDefault="002E2321" w:rsidP="00817920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A</w:t>
            </w:r>
            <w:r w:rsidR="00FF15E0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ll articles were checked using JBI checklist for clinical cases and second check with our own checklist)</w:t>
            </w:r>
          </w:p>
        </w:tc>
      </w:tr>
      <w:tr w:rsidR="00043E33" w:rsidRPr="00FE1953" w14:paraId="24B6C362" w14:textId="77777777" w:rsidTr="00B845A5">
        <w:tc>
          <w:tcPr>
            <w:tcW w:w="675" w:type="dxa"/>
          </w:tcPr>
          <w:p w14:paraId="28D19432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6</w:t>
            </w:r>
          </w:p>
        </w:tc>
        <w:tc>
          <w:tcPr>
            <w:tcW w:w="4678" w:type="dxa"/>
          </w:tcPr>
          <w:p w14:paraId="0B2EFFD5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as critical appraisal conducted by two or more reviewers independently?</w:t>
            </w:r>
          </w:p>
        </w:tc>
        <w:tc>
          <w:tcPr>
            <w:tcW w:w="4218" w:type="dxa"/>
          </w:tcPr>
          <w:p w14:paraId="251954AA" w14:textId="77777777" w:rsidR="00043E33" w:rsidRPr="001F4480" w:rsidRDefault="00043E33" w:rsidP="002E2321">
            <w:pPr>
              <w:spacing w:before="100" w:before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57D1BFC5" w14:textId="77777777" w:rsidR="002E2321" w:rsidRPr="00043E33" w:rsidRDefault="002E2321" w:rsidP="002E2321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 w:rsidRPr="00932879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T</w:t>
            </w: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wo researcher </w:t>
            </w:r>
            <w:r w:rsidRPr="00FF15E0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independently searched the a</w:t>
            </w: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rticles)</w:t>
            </w:r>
          </w:p>
        </w:tc>
      </w:tr>
      <w:tr w:rsidR="00043E33" w:rsidRPr="00FE1953" w14:paraId="4933B512" w14:textId="77777777" w:rsidTr="00B845A5">
        <w:tc>
          <w:tcPr>
            <w:tcW w:w="675" w:type="dxa"/>
          </w:tcPr>
          <w:p w14:paraId="12723FC6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7</w:t>
            </w:r>
          </w:p>
        </w:tc>
        <w:tc>
          <w:tcPr>
            <w:tcW w:w="4678" w:type="dxa"/>
          </w:tcPr>
          <w:p w14:paraId="4405591C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ere there methods to minimize errors in data extraction?</w:t>
            </w:r>
          </w:p>
        </w:tc>
        <w:tc>
          <w:tcPr>
            <w:tcW w:w="4218" w:type="dxa"/>
          </w:tcPr>
          <w:p w14:paraId="1C385A45" w14:textId="77777777" w:rsidR="00043E33" w:rsidRPr="001F4480" w:rsidRDefault="00043E33" w:rsidP="008E23B2">
            <w:pPr>
              <w:spacing w:before="100" w:before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38EBCD67" w14:textId="77777777" w:rsidR="001F4480" w:rsidRPr="00043E33" w:rsidRDefault="001F4480" w:rsidP="008E23B2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 xml:space="preserve">(First stage of searching included wide spectrum of keywords for avoiding loss of article with synonymic name of disease. </w:t>
            </w:r>
            <w:r w:rsidR="00775E33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Also we used our own checklist for check described patients and revealed just patients with SFMS)</w:t>
            </w:r>
          </w:p>
        </w:tc>
      </w:tr>
      <w:tr w:rsidR="00043E33" w:rsidRPr="00FE1953" w14:paraId="297D4493" w14:textId="77777777" w:rsidTr="00B845A5">
        <w:tc>
          <w:tcPr>
            <w:tcW w:w="675" w:type="dxa"/>
          </w:tcPr>
          <w:p w14:paraId="5FB64668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8</w:t>
            </w:r>
          </w:p>
        </w:tc>
        <w:tc>
          <w:tcPr>
            <w:tcW w:w="4678" w:type="dxa"/>
          </w:tcPr>
          <w:p w14:paraId="6EB7FFEF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ere the methods used to combine studies appropriate?</w:t>
            </w:r>
          </w:p>
        </w:tc>
        <w:tc>
          <w:tcPr>
            <w:tcW w:w="4218" w:type="dxa"/>
          </w:tcPr>
          <w:p w14:paraId="23E27334" w14:textId="77777777" w:rsidR="00043E33" w:rsidRPr="001F4480" w:rsidRDefault="00043E33" w:rsidP="00932879">
            <w:pPr>
              <w:spacing w:before="100" w:before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416A63A3" w14:textId="77777777" w:rsidR="00932879" w:rsidRPr="007F7769" w:rsidRDefault="007F7769" w:rsidP="00932879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 w:rsidRPr="007F7769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It included the description and statistical processing of the received data)</w:t>
            </w:r>
          </w:p>
        </w:tc>
      </w:tr>
      <w:tr w:rsidR="00043E33" w:rsidRPr="00FE1953" w14:paraId="16284CB3" w14:textId="77777777" w:rsidTr="00B845A5">
        <w:tc>
          <w:tcPr>
            <w:tcW w:w="675" w:type="dxa"/>
          </w:tcPr>
          <w:p w14:paraId="45BC8582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9</w:t>
            </w:r>
          </w:p>
        </w:tc>
        <w:tc>
          <w:tcPr>
            <w:tcW w:w="4678" w:type="dxa"/>
          </w:tcPr>
          <w:p w14:paraId="6C5A985A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as the likelihood of publication bias assessed?</w:t>
            </w:r>
          </w:p>
        </w:tc>
        <w:tc>
          <w:tcPr>
            <w:tcW w:w="4218" w:type="dxa"/>
          </w:tcPr>
          <w:p w14:paraId="6A93A383" w14:textId="77777777" w:rsidR="008E23B2" w:rsidRDefault="00043E33" w:rsidP="008E23B2">
            <w:pPr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3CF4CB4E" w14:textId="77777777" w:rsidR="00043E33" w:rsidRPr="001F4480" w:rsidRDefault="008E23B2" w:rsidP="008E23B2">
            <w:pPr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932879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Statistical analysis was performed)</w:t>
            </w:r>
          </w:p>
        </w:tc>
      </w:tr>
      <w:tr w:rsidR="00043E33" w:rsidRPr="00FE1953" w14:paraId="6AC10844" w14:textId="77777777" w:rsidTr="00B845A5">
        <w:tc>
          <w:tcPr>
            <w:tcW w:w="675" w:type="dxa"/>
          </w:tcPr>
          <w:p w14:paraId="23132EF1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10</w:t>
            </w:r>
          </w:p>
        </w:tc>
        <w:tc>
          <w:tcPr>
            <w:tcW w:w="4678" w:type="dxa"/>
          </w:tcPr>
          <w:p w14:paraId="31FCAB11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ere recommendations for policy and/or practice supported by the reported data?*</w:t>
            </w:r>
          </w:p>
        </w:tc>
        <w:tc>
          <w:tcPr>
            <w:tcW w:w="4218" w:type="dxa"/>
          </w:tcPr>
          <w:p w14:paraId="453B8B02" w14:textId="77777777" w:rsidR="00043E33" w:rsidRDefault="00043E33" w:rsidP="00D8474B">
            <w:pPr>
              <w:spacing w:before="100" w:before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1850B1C8" w14:textId="61E784D3" w:rsidR="00D8474B" w:rsidRPr="00D8474B" w:rsidRDefault="00D8474B" w:rsidP="00D8474B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Common recommendations for patients with SFMS d</w:t>
            </w:r>
            <w:r w:rsidR="00FE1953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id not</w:t>
            </w:r>
            <w:r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t exist because of low frequency of this syndrome; reported data correlated with recommendation by single medical groups from different countries )</w:t>
            </w:r>
          </w:p>
        </w:tc>
      </w:tr>
      <w:tr w:rsidR="00043E33" w:rsidRPr="00FE1953" w14:paraId="00C45C96" w14:textId="77777777" w:rsidTr="00B845A5">
        <w:tc>
          <w:tcPr>
            <w:tcW w:w="675" w:type="dxa"/>
          </w:tcPr>
          <w:p w14:paraId="0A6704E7" w14:textId="77777777" w:rsidR="00043E33" w:rsidRPr="001F4480" w:rsidRDefault="00043E33" w:rsidP="00043E33">
            <w:pPr>
              <w:spacing w:before="100" w:beforeAutospacing="1" w:after="100" w:afterAutospacing="1"/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11</w:t>
            </w:r>
          </w:p>
        </w:tc>
        <w:tc>
          <w:tcPr>
            <w:tcW w:w="4678" w:type="dxa"/>
          </w:tcPr>
          <w:p w14:paraId="2D33D07C" w14:textId="77777777" w:rsidR="00043E33" w:rsidRPr="001F4480" w:rsidRDefault="00473FA5" w:rsidP="00043E33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Were the specific directives for new research appropriate?*</w:t>
            </w:r>
          </w:p>
        </w:tc>
        <w:tc>
          <w:tcPr>
            <w:tcW w:w="4218" w:type="dxa"/>
          </w:tcPr>
          <w:p w14:paraId="37D1F239" w14:textId="77777777" w:rsidR="00043E33" w:rsidRPr="006C7E6D" w:rsidRDefault="00043E33" w:rsidP="00817920">
            <w:pPr>
              <w:jc w:val="center"/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</w:pPr>
            <w:r w:rsidRPr="001F4480">
              <w:rPr>
                <w:rFonts w:ascii="Cambria" w:eastAsia="Times New Roman" w:hAnsi="Cambria" w:cs="Times New Roman"/>
                <w:iCs/>
                <w:color w:val="1B1B1B"/>
                <w:sz w:val="24"/>
                <w:szCs w:val="28"/>
                <w:lang w:val="en-US" w:eastAsia="ru-RU"/>
              </w:rPr>
              <w:t>Yes</w:t>
            </w:r>
          </w:p>
          <w:p w14:paraId="0C4651FF" w14:textId="3F3D63D9" w:rsidR="005402B0" w:rsidRPr="005402B0" w:rsidRDefault="005402B0" w:rsidP="00817920">
            <w:pPr>
              <w:spacing w:after="100" w:afterAutospacing="1"/>
              <w:jc w:val="center"/>
              <w:rPr>
                <w:rFonts w:ascii="Cambria" w:eastAsia="Times New Roman" w:hAnsi="Cambria" w:cs="Times New Roman"/>
                <w:i/>
                <w:iCs/>
                <w:color w:val="1B1B1B"/>
                <w:sz w:val="24"/>
                <w:szCs w:val="28"/>
                <w:lang w:val="en-US" w:eastAsia="ru-RU"/>
              </w:rPr>
            </w:pPr>
            <w:r w:rsidRPr="005402B0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(</w:t>
            </w:r>
            <w:r w:rsidR="00FE1953" w:rsidRPr="00FE1953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The authors discussed fundamental issues concerning the influence of genes on tissue formation during embryogenesis</w:t>
            </w:r>
            <w:r w:rsidRPr="005402B0">
              <w:rPr>
                <w:rFonts w:ascii="Cambria" w:eastAsia="Times New Roman" w:hAnsi="Cambria" w:cs="Times New Roman"/>
                <w:i/>
                <w:iCs/>
                <w:color w:val="1B1B1B"/>
                <w:sz w:val="20"/>
                <w:szCs w:val="28"/>
                <w:lang w:val="en-US" w:eastAsia="ru-RU"/>
              </w:rPr>
              <w:t>)</w:t>
            </w:r>
          </w:p>
        </w:tc>
      </w:tr>
    </w:tbl>
    <w:p w14:paraId="08209BC5" w14:textId="77777777" w:rsidR="00BB3D6C" w:rsidRPr="00473FA5" w:rsidRDefault="00D97C84" w:rsidP="00473FA5">
      <w:pPr>
        <w:shd w:val="clear" w:color="auto" w:fill="FFFFFF"/>
        <w:spacing w:after="0" w:line="240" w:lineRule="auto"/>
        <w:rPr>
          <w:rFonts w:ascii="Cambria" w:eastAsia="Times New Roman" w:hAnsi="Cambria" w:cs="Times New Roman"/>
          <w:color w:val="1B1B1B"/>
          <w:sz w:val="28"/>
          <w:szCs w:val="28"/>
          <w:lang w:val="en-US" w:eastAsia="ru-RU"/>
        </w:rPr>
      </w:pPr>
    </w:p>
    <w:sectPr w:rsidR="00BB3D6C" w:rsidRPr="00473FA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2D62DC"/>
    <w:multiLevelType w:val="multilevel"/>
    <w:tmpl w:val="CA4A02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D75"/>
    <w:rsid w:val="00043E33"/>
    <w:rsid w:val="000E0D75"/>
    <w:rsid w:val="001F4480"/>
    <w:rsid w:val="002E2321"/>
    <w:rsid w:val="00473FA5"/>
    <w:rsid w:val="004E49A5"/>
    <w:rsid w:val="00500132"/>
    <w:rsid w:val="005402B0"/>
    <w:rsid w:val="006C7E6D"/>
    <w:rsid w:val="007708BE"/>
    <w:rsid w:val="00775E33"/>
    <w:rsid w:val="007F7769"/>
    <w:rsid w:val="00817920"/>
    <w:rsid w:val="00870D48"/>
    <w:rsid w:val="008E23B2"/>
    <w:rsid w:val="00932879"/>
    <w:rsid w:val="00974A31"/>
    <w:rsid w:val="00B845A5"/>
    <w:rsid w:val="00D8474B"/>
    <w:rsid w:val="00F55469"/>
    <w:rsid w:val="00FE1953"/>
    <w:rsid w:val="00FF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B8178"/>
  <w15:docId w15:val="{A7A28E58-45E1-4934-BCB8-403BF6F6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7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16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4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8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9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0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1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3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7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96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25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8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46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3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6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6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1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1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5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3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6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6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7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еленова Екатерина Евгеньевна</dc:creator>
  <cp:keywords/>
  <dc:description/>
  <cp:lastModifiedBy>DefaultUser</cp:lastModifiedBy>
  <cp:revision>4</cp:revision>
  <dcterms:created xsi:type="dcterms:W3CDTF">2025-10-14T17:17:00Z</dcterms:created>
  <dcterms:modified xsi:type="dcterms:W3CDTF">2025-10-14T17:58:00Z</dcterms:modified>
</cp:coreProperties>
</file>